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E75A9" w14:textId="326FBB50" w:rsidR="00515E7C" w:rsidRPr="00515E7C" w:rsidRDefault="0064117B" w:rsidP="00515E7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515E7C" w:rsidRPr="00D54433">
        <w:rPr>
          <w:rFonts w:ascii="Times New Roman" w:eastAsia="Times New Roman" w:hAnsi="Times New Roman" w:cs="Times New Roman"/>
          <w:b/>
          <w:bCs/>
        </w:rPr>
        <w:t>Table S1.</w:t>
      </w:r>
      <w:r w:rsidR="00515E7C" w:rsidRPr="00DF47AA">
        <w:rPr>
          <w:rFonts w:ascii="Times New Roman" w:eastAsia="Times New Roman" w:hAnsi="Times New Roman" w:cs="Times New Roman"/>
        </w:rPr>
        <w:t xml:space="preserve"> </w:t>
      </w:r>
      <w:r w:rsidR="00515E7C" w:rsidRPr="00515E7C">
        <w:rPr>
          <w:rFonts w:ascii="Times New Roman" w:eastAsia="Times New Roman" w:hAnsi="Times New Roman" w:cs="Times New Roman"/>
        </w:rPr>
        <w:t xml:space="preserve">Study </w:t>
      </w:r>
      <w:r w:rsidR="00C978C0">
        <w:rPr>
          <w:rFonts w:ascii="Times New Roman" w:eastAsia="Times New Roman" w:hAnsi="Times New Roman" w:cs="Times New Roman"/>
        </w:rPr>
        <w:t>c</w:t>
      </w:r>
      <w:r w:rsidR="00515E7C" w:rsidRPr="00515E7C">
        <w:rPr>
          <w:rFonts w:ascii="Times New Roman" w:eastAsia="Times New Roman" w:hAnsi="Times New Roman" w:cs="Times New Roman"/>
        </w:rPr>
        <w:t xml:space="preserve">ohort </w:t>
      </w:r>
      <w:r w:rsidR="00C978C0">
        <w:rPr>
          <w:rFonts w:ascii="Times New Roman" w:eastAsia="Times New Roman" w:hAnsi="Times New Roman" w:cs="Times New Roman"/>
        </w:rPr>
        <w:t>d</w:t>
      </w:r>
      <w:r w:rsidR="00515E7C" w:rsidRPr="00515E7C">
        <w:rPr>
          <w:rFonts w:ascii="Times New Roman" w:eastAsia="Times New Roman" w:hAnsi="Times New Roman" w:cs="Times New Roman"/>
        </w:rPr>
        <w:t xml:space="preserve">emographic </w:t>
      </w:r>
      <w:r w:rsidR="00C978C0">
        <w:rPr>
          <w:rFonts w:ascii="Times New Roman" w:eastAsia="Times New Roman" w:hAnsi="Times New Roman" w:cs="Times New Roman"/>
        </w:rPr>
        <w:t>i</w:t>
      </w:r>
      <w:r w:rsidR="00515E7C" w:rsidRPr="00515E7C">
        <w:rPr>
          <w:rFonts w:ascii="Times New Roman" w:eastAsia="Times New Roman" w:hAnsi="Times New Roman" w:cs="Times New Roman"/>
        </w:rPr>
        <w:t xml:space="preserve">nformation for </w:t>
      </w:r>
      <w:r w:rsidR="00C978C0">
        <w:rPr>
          <w:rFonts w:ascii="Times New Roman" w:eastAsia="Times New Roman" w:hAnsi="Times New Roman" w:cs="Times New Roman"/>
        </w:rPr>
        <w:t>p</w:t>
      </w:r>
      <w:r w:rsidR="00515E7C" w:rsidRPr="00515E7C">
        <w:rPr>
          <w:rFonts w:ascii="Times New Roman" w:eastAsia="Times New Roman" w:hAnsi="Times New Roman" w:cs="Times New Roman"/>
        </w:rPr>
        <w:t xml:space="preserve">atients </w:t>
      </w:r>
      <w:r w:rsidR="00C978C0">
        <w:rPr>
          <w:rFonts w:ascii="Times New Roman" w:eastAsia="Times New Roman" w:hAnsi="Times New Roman" w:cs="Times New Roman"/>
        </w:rPr>
        <w:t>r</w:t>
      </w:r>
      <w:r w:rsidR="00515E7C" w:rsidRPr="00515E7C">
        <w:rPr>
          <w:rFonts w:ascii="Times New Roman" w:eastAsia="Times New Roman" w:hAnsi="Times New Roman" w:cs="Times New Roman"/>
        </w:rPr>
        <w:t xml:space="preserve">ecruited for </w:t>
      </w:r>
      <w:r w:rsidR="00515E7C" w:rsidRPr="00DF47AA">
        <w:rPr>
          <w:rFonts w:ascii="Times New Roman" w:eastAsia="Times New Roman" w:hAnsi="Times New Roman" w:cs="Times New Roman"/>
        </w:rPr>
        <w:t xml:space="preserve">RNA </w:t>
      </w:r>
      <w:r w:rsidR="00C978C0">
        <w:rPr>
          <w:rFonts w:ascii="Times New Roman" w:eastAsia="Times New Roman" w:hAnsi="Times New Roman" w:cs="Times New Roman"/>
        </w:rPr>
        <w:t>s</w:t>
      </w:r>
      <w:r w:rsidR="00515E7C" w:rsidRPr="00DF47AA">
        <w:rPr>
          <w:rFonts w:ascii="Times New Roman" w:eastAsia="Times New Roman" w:hAnsi="Times New Roman" w:cs="Times New Roman"/>
        </w:rPr>
        <w:t>equencing</w:t>
      </w:r>
      <w:r w:rsidR="00515E7C" w:rsidRPr="00515E7C">
        <w:rPr>
          <w:rFonts w:ascii="Times New Roman" w:eastAsia="Times New Roman" w:hAnsi="Times New Roman" w:cs="Times New Roman"/>
        </w:rPr>
        <w:t xml:space="preserve"> </w:t>
      </w:r>
      <w:r w:rsidR="00C978C0">
        <w:rPr>
          <w:rFonts w:ascii="Times New Roman" w:eastAsia="Times New Roman" w:hAnsi="Times New Roman" w:cs="Times New Roman"/>
        </w:rPr>
        <w:t>a</w:t>
      </w:r>
      <w:r w:rsidR="00515E7C" w:rsidRPr="00515E7C">
        <w:rPr>
          <w:rFonts w:ascii="Times New Roman" w:eastAsia="Times New Roman" w:hAnsi="Times New Roman" w:cs="Times New Roman"/>
        </w:rPr>
        <w:t>nalys</w:t>
      </w:r>
      <w:r w:rsidR="00ED256C">
        <w:rPr>
          <w:rFonts w:ascii="Times New Roman" w:eastAsia="Times New Roman" w:hAnsi="Times New Roman" w:cs="Times New Roman"/>
        </w:rPr>
        <w:t>is</w:t>
      </w:r>
    </w:p>
    <w:p w14:paraId="61102BB1" w14:textId="77777777" w:rsidR="00515E7C" w:rsidRPr="00DF47AA" w:rsidRDefault="00515E7C">
      <w:pPr>
        <w:rPr>
          <w:rFonts w:ascii="Times New Roman" w:hAnsi="Times New Roman" w:cs="Times New Roman"/>
        </w:rPr>
      </w:pPr>
    </w:p>
    <w:tbl>
      <w:tblPr>
        <w:tblStyle w:val="PlainTable1"/>
        <w:tblW w:w="9336" w:type="dxa"/>
        <w:tblLook w:val="04A0" w:firstRow="1" w:lastRow="0" w:firstColumn="1" w:lastColumn="0" w:noHBand="0" w:noVBand="1"/>
      </w:tblPr>
      <w:tblGrid>
        <w:gridCol w:w="932"/>
        <w:gridCol w:w="656"/>
        <w:gridCol w:w="656"/>
        <w:gridCol w:w="844"/>
        <w:gridCol w:w="1125"/>
        <w:gridCol w:w="1313"/>
        <w:gridCol w:w="894"/>
        <w:gridCol w:w="550"/>
        <w:gridCol w:w="516"/>
        <w:gridCol w:w="811"/>
        <w:gridCol w:w="1039"/>
      </w:tblGrid>
      <w:tr w:rsidR="00534B1E" w:rsidRPr="00DF47AA" w14:paraId="4282AEA1" w14:textId="5273BF96" w:rsidTr="00F4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45553055" w14:textId="43C68C90" w:rsidR="00534B1E" w:rsidRPr="008668DC" w:rsidRDefault="00534B1E" w:rsidP="008E5E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656" w:type="dxa"/>
            <w:noWrap/>
            <w:hideMark/>
          </w:tcPr>
          <w:p w14:paraId="6161512A" w14:textId="77777777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56" w:type="dxa"/>
            <w:noWrap/>
            <w:hideMark/>
          </w:tcPr>
          <w:p w14:paraId="6D73A354" w14:textId="77777777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44" w:type="dxa"/>
            <w:noWrap/>
            <w:hideMark/>
          </w:tcPr>
          <w:p w14:paraId="084DBD03" w14:textId="77777777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25" w:type="dxa"/>
            <w:noWrap/>
            <w:hideMark/>
          </w:tcPr>
          <w:p w14:paraId="2958DA5B" w14:textId="73A3E54A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 Site</w:t>
            </w:r>
          </w:p>
        </w:tc>
        <w:tc>
          <w:tcPr>
            <w:tcW w:w="1313" w:type="dxa"/>
            <w:noWrap/>
            <w:hideMark/>
          </w:tcPr>
          <w:p w14:paraId="50BDACB9" w14:textId="72D3468A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 NRS</w:t>
            </w:r>
          </w:p>
        </w:tc>
        <w:tc>
          <w:tcPr>
            <w:tcW w:w="894" w:type="dxa"/>
          </w:tcPr>
          <w:p w14:paraId="1F8DC119" w14:textId="44E45B66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550" w:type="dxa"/>
          </w:tcPr>
          <w:p w14:paraId="46D17E21" w14:textId="0A4B0AB0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16" w:type="dxa"/>
          </w:tcPr>
          <w:p w14:paraId="397E6E53" w14:textId="4AE7BD35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1" w:type="dxa"/>
          </w:tcPr>
          <w:p w14:paraId="6B73B0FF" w14:textId="5A5A443B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039" w:type="dxa"/>
          </w:tcPr>
          <w:p w14:paraId="3D89B130" w14:textId="2394525E" w:rsidR="00534B1E" w:rsidRPr="008668DC" w:rsidRDefault="00534B1E" w:rsidP="008E5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 Site</w:t>
            </w:r>
          </w:p>
        </w:tc>
      </w:tr>
      <w:tr w:rsidR="00F417EB" w:rsidRPr="00DF47AA" w14:paraId="6DCB70AB" w14:textId="665F5427" w:rsidTr="00F4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2A724037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PN</w:t>
            </w:r>
          </w:p>
        </w:tc>
        <w:tc>
          <w:tcPr>
            <w:tcW w:w="656" w:type="dxa"/>
            <w:noWrap/>
            <w:hideMark/>
          </w:tcPr>
          <w:p w14:paraId="7C2633A5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56" w:type="dxa"/>
            <w:noWrap/>
            <w:hideMark/>
          </w:tcPr>
          <w:p w14:paraId="6098384D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4AB4C973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25" w:type="dxa"/>
            <w:noWrap/>
            <w:hideMark/>
          </w:tcPr>
          <w:p w14:paraId="14A114B3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</w:t>
            </w:r>
          </w:p>
        </w:tc>
        <w:tc>
          <w:tcPr>
            <w:tcW w:w="1313" w:type="dxa"/>
            <w:noWrap/>
            <w:hideMark/>
          </w:tcPr>
          <w:p w14:paraId="02A3DB4B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894" w:type="dxa"/>
            <w:vAlign w:val="center"/>
          </w:tcPr>
          <w:p w14:paraId="4F388274" w14:textId="3ECF4886" w:rsidR="00F417EB" w:rsidRPr="0004416A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5CB73322" w14:textId="438916D3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6" w:type="dxa"/>
            <w:vAlign w:val="center"/>
          </w:tcPr>
          <w:p w14:paraId="40B01C0D" w14:textId="7D3D86AC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288911CB" w14:textId="3C647583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39" w:type="dxa"/>
            <w:vAlign w:val="center"/>
          </w:tcPr>
          <w:p w14:paraId="722C5493" w14:textId="74FCF455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</w:t>
            </w:r>
          </w:p>
        </w:tc>
      </w:tr>
      <w:tr w:rsidR="00F417EB" w:rsidRPr="00DF47AA" w14:paraId="4494C2A9" w14:textId="29B587A3" w:rsidTr="00F417E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30AE3C8B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PN</w:t>
            </w:r>
          </w:p>
        </w:tc>
        <w:tc>
          <w:tcPr>
            <w:tcW w:w="656" w:type="dxa"/>
            <w:noWrap/>
            <w:hideMark/>
          </w:tcPr>
          <w:p w14:paraId="145191C8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6" w:type="dxa"/>
            <w:noWrap/>
            <w:hideMark/>
          </w:tcPr>
          <w:p w14:paraId="18525996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2A437E40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7A4F1DE9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313" w:type="dxa"/>
            <w:noWrap/>
            <w:hideMark/>
          </w:tcPr>
          <w:p w14:paraId="483B6A7B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5E80EABD" w14:textId="688112F0" w:rsidR="00F417EB" w:rsidRPr="0004416A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35678E70" w14:textId="44958D7F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6" w:type="dxa"/>
            <w:vAlign w:val="center"/>
          </w:tcPr>
          <w:p w14:paraId="518F0295" w14:textId="38621CDA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163704DB" w14:textId="26F99743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342131FC" w14:textId="502CA46E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</w:tr>
      <w:tr w:rsidR="00F417EB" w:rsidRPr="00DF47AA" w14:paraId="28C888CF" w14:textId="78876C1B" w:rsidTr="00F7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19FCB147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PN</w:t>
            </w:r>
          </w:p>
        </w:tc>
        <w:tc>
          <w:tcPr>
            <w:tcW w:w="656" w:type="dxa"/>
            <w:noWrap/>
            <w:hideMark/>
          </w:tcPr>
          <w:p w14:paraId="6F4A9454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6" w:type="dxa"/>
            <w:noWrap/>
            <w:hideMark/>
          </w:tcPr>
          <w:p w14:paraId="1B295AF2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1C92B648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25" w:type="dxa"/>
            <w:noWrap/>
            <w:hideMark/>
          </w:tcPr>
          <w:p w14:paraId="43679CC2" w14:textId="73DE885D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1313" w:type="dxa"/>
            <w:noWrap/>
            <w:hideMark/>
          </w:tcPr>
          <w:p w14:paraId="78F58595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0C7F8BB3" w14:textId="02AFD35B" w:rsidR="00F417EB" w:rsidRPr="0004416A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2D327A71" w14:textId="446A4325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16" w:type="dxa"/>
            <w:vAlign w:val="center"/>
          </w:tcPr>
          <w:p w14:paraId="4DA5ED07" w14:textId="3B9ECD4A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46258F55" w14:textId="56366A78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39" w:type="dxa"/>
            <w:vAlign w:val="center"/>
          </w:tcPr>
          <w:p w14:paraId="7E4B46A9" w14:textId="009F6E9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</w:tr>
      <w:tr w:rsidR="00F417EB" w:rsidRPr="00DF47AA" w14:paraId="11EB9F02" w14:textId="28E2AF2B" w:rsidTr="0061041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30352A91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PN</w:t>
            </w:r>
          </w:p>
        </w:tc>
        <w:tc>
          <w:tcPr>
            <w:tcW w:w="656" w:type="dxa"/>
            <w:noWrap/>
            <w:hideMark/>
          </w:tcPr>
          <w:p w14:paraId="070C8747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6" w:type="dxa"/>
            <w:noWrap/>
            <w:hideMark/>
          </w:tcPr>
          <w:p w14:paraId="06AE61C0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6AE8BAA3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7D4CDD20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1313" w:type="dxa"/>
            <w:noWrap/>
            <w:hideMark/>
          </w:tcPr>
          <w:p w14:paraId="08CC0CBD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06C98487" w14:textId="3170234B" w:rsidR="00F417EB" w:rsidRPr="0004416A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27982C2D" w14:textId="3FC79E82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6" w:type="dxa"/>
            <w:vAlign w:val="center"/>
          </w:tcPr>
          <w:p w14:paraId="4D12BBAA" w14:textId="6818A556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3D77D8A6" w14:textId="148BB25B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1B66BC25" w14:textId="4E4605EE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</w:tr>
      <w:tr w:rsidR="00F417EB" w:rsidRPr="00DF47AA" w14:paraId="19A6ACF0" w14:textId="4F4CA1C5" w:rsidTr="00153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173FD7BC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PN</w:t>
            </w:r>
          </w:p>
        </w:tc>
        <w:tc>
          <w:tcPr>
            <w:tcW w:w="656" w:type="dxa"/>
            <w:noWrap/>
            <w:hideMark/>
          </w:tcPr>
          <w:p w14:paraId="592B8ABE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56" w:type="dxa"/>
            <w:noWrap/>
            <w:hideMark/>
          </w:tcPr>
          <w:p w14:paraId="7676832C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3B931B42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25" w:type="dxa"/>
            <w:noWrap/>
            <w:hideMark/>
          </w:tcPr>
          <w:p w14:paraId="15897896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313" w:type="dxa"/>
            <w:noWrap/>
            <w:hideMark/>
          </w:tcPr>
          <w:p w14:paraId="55E3E284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713A2CEC" w14:textId="27B6B9C0" w:rsidR="00F417EB" w:rsidRPr="0004416A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 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550" w:type="dxa"/>
            <w:vAlign w:val="center"/>
          </w:tcPr>
          <w:p w14:paraId="174985B5" w14:textId="492A3286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16" w:type="dxa"/>
            <w:vAlign w:val="center"/>
          </w:tcPr>
          <w:p w14:paraId="06A12830" w14:textId="72E1239B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74670478" w14:textId="421FE4D9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39" w:type="dxa"/>
            <w:vAlign w:val="center"/>
          </w:tcPr>
          <w:p w14:paraId="49E6E399" w14:textId="5C9B3644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</w:tr>
      <w:tr w:rsidR="00F417EB" w:rsidRPr="00DF47AA" w14:paraId="4E2B4CD0" w14:textId="39B6470A" w:rsidTr="002460A3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2A4536B3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PN</w:t>
            </w:r>
          </w:p>
        </w:tc>
        <w:tc>
          <w:tcPr>
            <w:tcW w:w="656" w:type="dxa"/>
            <w:noWrap/>
            <w:hideMark/>
          </w:tcPr>
          <w:p w14:paraId="6D5DEEF3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6" w:type="dxa"/>
            <w:noWrap/>
            <w:hideMark/>
          </w:tcPr>
          <w:p w14:paraId="47A4D850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1A0B4E9B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3ED3461C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313" w:type="dxa"/>
            <w:noWrap/>
            <w:hideMark/>
          </w:tcPr>
          <w:p w14:paraId="4A3563AF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5788149F" w14:textId="431214DA" w:rsidR="00F417EB" w:rsidRPr="0004416A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2CACFE66" w14:textId="76A8BF66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6" w:type="dxa"/>
            <w:vAlign w:val="center"/>
          </w:tcPr>
          <w:p w14:paraId="6B386B5A" w14:textId="42C3A451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79EA0071" w14:textId="66837F6E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20D01809" w14:textId="5DBC8E2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</w:tr>
      <w:tr w:rsidR="00F417EB" w:rsidRPr="00DF47AA" w14:paraId="56579C37" w14:textId="6A36DD18" w:rsidTr="00921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6E2E994F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PN</w:t>
            </w:r>
          </w:p>
        </w:tc>
        <w:tc>
          <w:tcPr>
            <w:tcW w:w="656" w:type="dxa"/>
            <w:noWrap/>
            <w:hideMark/>
          </w:tcPr>
          <w:p w14:paraId="2EBEA5B4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56" w:type="dxa"/>
            <w:noWrap/>
            <w:hideMark/>
          </w:tcPr>
          <w:p w14:paraId="62E7C474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70687CB7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73856BDE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313" w:type="dxa"/>
            <w:noWrap/>
            <w:hideMark/>
          </w:tcPr>
          <w:p w14:paraId="6088195C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084175C8" w14:textId="415EA83F" w:rsidR="00F417EB" w:rsidRPr="0004416A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6F28E6B9" w14:textId="0AC76DC1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6" w:type="dxa"/>
            <w:vAlign w:val="center"/>
          </w:tcPr>
          <w:p w14:paraId="0AB87861" w14:textId="1FCA4AA6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60360D6D" w14:textId="2E9E8B5C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55CCDB07" w14:textId="13552616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</w:tr>
      <w:tr w:rsidR="00F417EB" w:rsidRPr="00DF47AA" w14:paraId="7B95B35A" w14:textId="2EFB784E" w:rsidTr="00B74E1D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7A10CC5C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PN</w:t>
            </w:r>
          </w:p>
        </w:tc>
        <w:tc>
          <w:tcPr>
            <w:tcW w:w="656" w:type="dxa"/>
            <w:noWrap/>
            <w:hideMark/>
          </w:tcPr>
          <w:p w14:paraId="5C997E4A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6" w:type="dxa"/>
            <w:noWrap/>
            <w:hideMark/>
          </w:tcPr>
          <w:p w14:paraId="078ED5E5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0DB07315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453BABA5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gh</w:t>
            </w:r>
          </w:p>
        </w:tc>
        <w:tc>
          <w:tcPr>
            <w:tcW w:w="1313" w:type="dxa"/>
            <w:noWrap/>
            <w:hideMark/>
          </w:tcPr>
          <w:p w14:paraId="1D34A991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691120D3" w14:textId="4CE56EC5" w:rsidR="00F417EB" w:rsidRPr="0004416A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14B336A4" w14:textId="01642086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6" w:type="dxa"/>
            <w:vAlign w:val="center"/>
          </w:tcPr>
          <w:p w14:paraId="214F4E92" w14:textId="7940660E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7180E26A" w14:textId="36981BD4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00431D3C" w14:textId="047052E2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</w:tr>
      <w:tr w:rsidR="00F417EB" w:rsidRPr="00DF47AA" w14:paraId="01DBDD29" w14:textId="29C5328F" w:rsidTr="0006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390E7091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PN</w:t>
            </w:r>
          </w:p>
        </w:tc>
        <w:tc>
          <w:tcPr>
            <w:tcW w:w="656" w:type="dxa"/>
            <w:noWrap/>
            <w:hideMark/>
          </w:tcPr>
          <w:p w14:paraId="1D41128B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6" w:type="dxa"/>
            <w:noWrap/>
            <w:hideMark/>
          </w:tcPr>
          <w:p w14:paraId="647114AB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6132CA79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748E6270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gh</w:t>
            </w:r>
          </w:p>
        </w:tc>
        <w:tc>
          <w:tcPr>
            <w:tcW w:w="1313" w:type="dxa"/>
            <w:noWrap/>
            <w:hideMark/>
          </w:tcPr>
          <w:p w14:paraId="156364C4" w14:textId="28309AA4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894" w:type="dxa"/>
            <w:vAlign w:val="center"/>
          </w:tcPr>
          <w:p w14:paraId="181800B7" w14:textId="1927DA9E" w:rsidR="00F417EB" w:rsidRPr="0004416A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590203E7" w14:textId="6E33FD79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6" w:type="dxa"/>
            <w:vAlign w:val="center"/>
          </w:tcPr>
          <w:p w14:paraId="003D47B7" w14:textId="5B8FF760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1E1BA7E0" w14:textId="3D1217C9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0D314E6D" w14:textId="7A2741CC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</w:tr>
      <w:tr w:rsidR="00F417EB" w:rsidRPr="00DF47AA" w14:paraId="070E6AA8" w14:textId="379A6F7C" w:rsidTr="00B17485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6AC01F1F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PN</w:t>
            </w:r>
          </w:p>
        </w:tc>
        <w:tc>
          <w:tcPr>
            <w:tcW w:w="656" w:type="dxa"/>
            <w:noWrap/>
            <w:hideMark/>
          </w:tcPr>
          <w:p w14:paraId="53F291BF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6" w:type="dxa"/>
            <w:noWrap/>
            <w:hideMark/>
          </w:tcPr>
          <w:p w14:paraId="1BCE2CAC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4" w:type="dxa"/>
            <w:noWrap/>
            <w:hideMark/>
          </w:tcPr>
          <w:p w14:paraId="4F94859F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0FD6F503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313" w:type="dxa"/>
            <w:noWrap/>
            <w:hideMark/>
          </w:tcPr>
          <w:p w14:paraId="44823C2C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10A126E5" w14:textId="71B7E515" w:rsidR="00F417EB" w:rsidRPr="0004416A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2735E81A" w14:textId="428F43AF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6" w:type="dxa"/>
            <w:vAlign w:val="center"/>
          </w:tcPr>
          <w:p w14:paraId="50B62F68" w14:textId="0D2463AC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1" w:type="dxa"/>
            <w:vAlign w:val="center"/>
          </w:tcPr>
          <w:p w14:paraId="7FDBD273" w14:textId="481081D2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3AB3B141" w14:textId="3C5121F1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</w:tr>
      <w:tr w:rsidR="00F417EB" w:rsidRPr="00DF47AA" w14:paraId="7AE2A8C2" w14:textId="1AA3CFDA" w:rsidTr="0042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4F1E7131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PN</w:t>
            </w:r>
          </w:p>
        </w:tc>
        <w:tc>
          <w:tcPr>
            <w:tcW w:w="656" w:type="dxa"/>
            <w:noWrap/>
            <w:hideMark/>
          </w:tcPr>
          <w:p w14:paraId="5A50F183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56" w:type="dxa"/>
            <w:noWrap/>
            <w:hideMark/>
          </w:tcPr>
          <w:p w14:paraId="6E4E1FE1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4629ED27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517BD918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313" w:type="dxa"/>
            <w:noWrap/>
            <w:hideMark/>
          </w:tcPr>
          <w:p w14:paraId="17444517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577EBAC2" w14:textId="36DC5D47" w:rsidR="00F417EB" w:rsidRPr="0004416A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16C6D3DD" w14:textId="77246252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16" w:type="dxa"/>
            <w:vAlign w:val="center"/>
          </w:tcPr>
          <w:p w14:paraId="1CF327F9" w14:textId="49DCC951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4E5AF6E1" w14:textId="36240710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19698B61" w14:textId="1F2FB41A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</w:tr>
      <w:tr w:rsidR="00F417EB" w:rsidRPr="00DF47AA" w14:paraId="371DC979" w14:textId="0114D006" w:rsidTr="00672EE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647102B3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PN</w:t>
            </w:r>
          </w:p>
        </w:tc>
        <w:tc>
          <w:tcPr>
            <w:tcW w:w="656" w:type="dxa"/>
            <w:noWrap/>
            <w:hideMark/>
          </w:tcPr>
          <w:p w14:paraId="2925785A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6" w:type="dxa"/>
            <w:noWrap/>
            <w:hideMark/>
          </w:tcPr>
          <w:p w14:paraId="1D86DA02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596632E0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40BAA566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313" w:type="dxa"/>
            <w:noWrap/>
            <w:hideMark/>
          </w:tcPr>
          <w:p w14:paraId="536814B8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3AEB7290" w14:textId="23C9B117" w:rsidR="00F417EB" w:rsidRPr="0004416A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6155BB66" w14:textId="1CCDFFAE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6" w:type="dxa"/>
            <w:vAlign w:val="center"/>
          </w:tcPr>
          <w:p w14:paraId="40F55353" w14:textId="25D66E8F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  <w:vAlign w:val="center"/>
          </w:tcPr>
          <w:p w14:paraId="199A4997" w14:textId="2E5C2E34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167D2A1C" w14:textId="21655AF5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</w:tr>
      <w:tr w:rsidR="00F417EB" w:rsidRPr="00DF47AA" w14:paraId="59CCF124" w14:textId="5AC522ED" w:rsidTr="0097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0CC6F94F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PN</w:t>
            </w:r>
          </w:p>
        </w:tc>
        <w:tc>
          <w:tcPr>
            <w:tcW w:w="656" w:type="dxa"/>
            <w:noWrap/>
            <w:hideMark/>
          </w:tcPr>
          <w:p w14:paraId="4A5D6BFB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56" w:type="dxa"/>
            <w:noWrap/>
            <w:hideMark/>
          </w:tcPr>
          <w:p w14:paraId="7D044B4E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4" w:type="dxa"/>
            <w:noWrap/>
            <w:hideMark/>
          </w:tcPr>
          <w:p w14:paraId="28C9E859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64E35F4B" w14:textId="523E3CD8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1313" w:type="dxa"/>
            <w:noWrap/>
            <w:hideMark/>
          </w:tcPr>
          <w:p w14:paraId="01CBAC99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  <w:vAlign w:val="center"/>
          </w:tcPr>
          <w:p w14:paraId="3659A891" w14:textId="69DE1584" w:rsidR="00F417EB" w:rsidRPr="0004416A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0441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C</w:t>
            </w:r>
          </w:p>
        </w:tc>
        <w:tc>
          <w:tcPr>
            <w:tcW w:w="550" w:type="dxa"/>
            <w:vAlign w:val="center"/>
          </w:tcPr>
          <w:p w14:paraId="5E482A8F" w14:textId="7EF811E3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6" w:type="dxa"/>
            <w:vAlign w:val="center"/>
          </w:tcPr>
          <w:p w14:paraId="3E576661" w14:textId="0DD31F9D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1" w:type="dxa"/>
            <w:vAlign w:val="center"/>
          </w:tcPr>
          <w:p w14:paraId="2FAE7532" w14:textId="77707E1B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  <w:vAlign w:val="center"/>
          </w:tcPr>
          <w:p w14:paraId="57D9D0A0" w14:textId="31A2DB3A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</w:tr>
      <w:tr w:rsidR="00F417EB" w:rsidRPr="00DF47AA" w14:paraId="758E09A0" w14:textId="5A256948" w:rsidTr="00F417E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264BE731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AD</w:t>
            </w:r>
          </w:p>
        </w:tc>
        <w:tc>
          <w:tcPr>
            <w:tcW w:w="656" w:type="dxa"/>
            <w:noWrap/>
            <w:hideMark/>
          </w:tcPr>
          <w:p w14:paraId="6457B796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6" w:type="dxa"/>
            <w:noWrap/>
            <w:hideMark/>
          </w:tcPr>
          <w:p w14:paraId="142AD900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4AD390DE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31697382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313" w:type="dxa"/>
            <w:noWrap/>
            <w:hideMark/>
          </w:tcPr>
          <w:p w14:paraId="35811A6B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</w:tcPr>
          <w:p w14:paraId="4BA8618F" w14:textId="4AC38BC3" w:rsidR="00F417EB" w:rsidRPr="0004416A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 HC</w:t>
            </w:r>
          </w:p>
        </w:tc>
        <w:tc>
          <w:tcPr>
            <w:tcW w:w="550" w:type="dxa"/>
          </w:tcPr>
          <w:p w14:paraId="342F5563" w14:textId="24E153A7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6" w:type="dxa"/>
          </w:tcPr>
          <w:p w14:paraId="17686087" w14:textId="7352ECC1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</w:tcPr>
          <w:p w14:paraId="7E3AA8C4" w14:textId="0A5CC10E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</w:tcPr>
          <w:p w14:paraId="6844E338" w14:textId="43CA62F6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</w:tr>
      <w:tr w:rsidR="00F417EB" w:rsidRPr="00DF47AA" w14:paraId="235EF1C0" w14:textId="35CDC30C" w:rsidTr="00F4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65142B78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  <w:proofErr w:type="gramEnd"/>
          </w:p>
        </w:tc>
        <w:tc>
          <w:tcPr>
            <w:tcW w:w="656" w:type="dxa"/>
            <w:noWrap/>
            <w:hideMark/>
          </w:tcPr>
          <w:p w14:paraId="62496C8A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6" w:type="dxa"/>
            <w:noWrap/>
            <w:hideMark/>
          </w:tcPr>
          <w:p w14:paraId="35D5E64A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4" w:type="dxa"/>
            <w:noWrap/>
            <w:hideMark/>
          </w:tcPr>
          <w:p w14:paraId="69F07DE5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4A1AB24D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1313" w:type="dxa"/>
            <w:noWrap/>
            <w:hideMark/>
          </w:tcPr>
          <w:p w14:paraId="7D371454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</w:tcPr>
          <w:p w14:paraId="2413BE62" w14:textId="061E51C8" w:rsidR="00F417EB" w:rsidRPr="0004416A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 HC</w:t>
            </w:r>
          </w:p>
        </w:tc>
        <w:tc>
          <w:tcPr>
            <w:tcW w:w="550" w:type="dxa"/>
          </w:tcPr>
          <w:p w14:paraId="655E692C" w14:textId="7ED24B6A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6" w:type="dxa"/>
          </w:tcPr>
          <w:p w14:paraId="6A07CCEF" w14:textId="64A41306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1" w:type="dxa"/>
          </w:tcPr>
          <w:p w14:paraId="027D9777" w14:textId="4E7A3013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</w:tcPr>
          <w:p w14:paraId="31C065D2" w14:textId="45E27690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</w:t>
            </w:r>
          </w:p>
        </w:tc>
      </w:tr>
      <w:tr w:rsidR="00F417EB" w:rsidRPr="00DF47AA" w14:paraId="6B61717D" w14:textId="3D0F078D" w:rsidTr="00F417E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0C6D222D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  <w:proofErr w:type="gramEnd"/>
          </w:p>
        </w:tc>
        <w:tc>
          <w:tcPr>
            <w:tcW w:w="656" w:type="dxa"/>
            <w:noWrap/>
            <w:hideMark/>
          </w:tcPr>
          <w:p w14:paraId="08E58BA2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6" w:type="dxa"/>
            <w:noWrap/>
            <w:hideMark/>
          </w:tcPr>
          <w:p w14:paraId="692A865D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1F7186B0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6148CCCD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313" w:type="dxa"/>
            <w:noWrap/>
            <w:hideMark/>
          </w:tcPr>
          <w:p w14:paraId="40E5BD86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</w:tcPr>
          <w:p w14:paraId="3021576B" w14:textId="34592BBE" w:rsidR="00F417EB" w:rsidRPr="0004416A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 HC</w:t>
            </w:r>
          </w:p>
        </w:tc>
        <w:tc>
          <w:tcPr>
            <w:tcW w:w="550" w:type="dxa"/>
          </w:tcPr>
          <w:p w14:paraId="76B90209" w14:textId="1D978E8C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16" w:type="dxa"/>
          </w:tcPr>
          <w:p w14:paraId="6D7D1A64" w14:textId="5A445B43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</w:tcPr>
          <w:p w14:paraId="53550AA0" w14:textId="163644F1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</w:tcPr>
          <w:p w14:paraId="04A17309" w14:textId="636E59FE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</w:tr>
      <w:tr w:rsidR="00F417EB" w:rsidRPr="00DF47AA" w14:paraId="1419DD52" w14:textId="40C6C655" w:rsidTr="00F4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144BBC54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  <w:proofErr w:type="gramEnd"/>
          </w:p>
        </w:tc>
        <w:tc>
          <w:tcPr>
            <w:tcW w:w="656" w:type="dxa"/>
            <w:noWrap/>
            <w:hideMark/>
          </w:tcPr>
          <w:p w14:paraId="517B02F2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6" w:type="dxa"/>
            <w:noWrap/>
            <w:hideMark/>
          </w:tcPr>
          <w:p w14:paraId="772CD74D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0E4C9990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2BABF511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1313" w:type="dxa"/>
            <w:noWrap/>
            <w:hideMark/>
          </w:tcPr>
          <w:p w14:paraId="7EE55926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</w:tcPr>
          <w:p w14:paraId="0C83D8D9" w14:textId="17F437DD" w:rsidR="00F417EB" w:rsidRPr="0004416A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 HC</w:t>
            </w:r>
          </w:p>
        </w:tc>
        <w:tc>
          <w:tcPr>
            <w:tcW w:w="550" w:type="dxa"/>
          </w:tcPr>
          <w:p w14:paraId="5B0BA8EE" w14:textId="1FCC0F40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6" w:type="dxa"/>
          </w:tcPr>
          <w:p w14:paraId="50901DA9" w14:textId="7271BE2C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</w:tcPr>
          <w:p w14:paraId="1D6CBAFD" w14:textId="6FA15141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</w:tcPr>
          <w:p w14:paraId="24B38F36" w14:textId="4BC10444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</w:tr>
      <w:tr w:rsidR="00F417EB" w:rsidRPr="00DF47AA" w14:paraId="582A1185" w14:textId="1789C66A" w:rsidTr="00F417E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3F4C490A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gramStart"/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  <w:proofErr w:type="gramEnd"/>
          </w:p>
        </w:tc>
        <w:tc>
          <w:tcPr>
            <w:tcW w:w="656" w:type="dxa"/>
            <w:noWrap/>
            <w:hideMark/>
          </w:tcPr>
          <w:p w14:paraId="09813A39" w14:textId="77777777" w:rsidR="00F417EB" w:rsidRPr="008668DC" w:rsidRDefault="00F417EB" w:rsidP="00F417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6" w:type="dxa"/>
            <w:noWrap/>
            <w:hideMark/>
          </w:tcPr>
          <w:p w14:paraId="3DA35295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3DA3E89C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541F7147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313" w:type="dxa"/>
            <w:noWrap/>
            <w:hideMark/>
          </w:tcPr>
          <w:p w14:paraId="55498B01" w14:textId="77777777" w:rsidR="00F417EB" w:rsidRPr="008668DC" w:rsidRDefault="00F417EB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94" w:type="dxa"/>
          </w:tcPr>
          <w:p w14:paraId="02A49A72" w14:textId="1BC31C4A" w:rsidR="00F417EB" w:rsidRPr="0004416A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 HC</w:t>
            </w:r>
          </w:p>
        </w:tc>
        <w:tc>
          <w:tcPr>
            <w:tcW w:w="550" w:type="dxa"/>
          </w:tcPr>
          <w:p w14:paraId="1E6B188D" w14:textId="64EA6763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6" w:type="dxa"/>
          </w:tcPr>
          <w:p w14:paraId="6AF5BBB1" w14:textId="37D36E43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</w:tcPr>
          <w:p w14:paraId="26B8F7EA" w14:textId="5518438A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</w:tcPr>
          <w:p w14:paraId="1B8D820A" w14:textId="3053B0E2" w:rsidR="00F417EB" w:rsidRPr="008668DC" w:rsidRDefault="00BA46F1" w:rsidP="00F4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</w:tr>
      <w:tr w:rsidR="00F417EB" w:rsidRPr="00DF47AA" w14:paraId="4D11F2A9" w14:textId="1EC26F95" w:rsidTr="00F4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noWrap/>
            <w:hideMark/>
          </w:tcPr>
          <w:p w14:paraId="60EF11C7" w14:textId="77777777" w:rsidR="00F417EB" w:rsidRPr="008668DC" w:rsidRDefault="00F417EB" w:rsidP="00F417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  <w:proofErr w:type="gramEnd"/>
          </w:p>
        </w:tc>
        <w:tc>
          <w:tcPr>
            <w:tcW w:w="656" w:type="dxa"/>
            <w:noWrap/>
            <w:hideMark/>
          </w:tcPr>
          <w:p w14:paraId="1C135FBB" w14:textId="77777777" w:rsidR="00F417EB" w:rsidRPr="008668DC" w:rsidRDefault="00F417EB" w:rsidP="00F417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6" w:type="dxa"/>
            <w:noWrap/>
            <w:hideMark/>
          </w:tcPr>
          <w:p w14:paraId="2E4C3C1C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noWrap/>
            <w:hideMark/>
          </w:tcPr>
          <w:p w14:paraId="3DAADA56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5" w:type="dxa"/>
            <w:noWrap/>
            <w:hideMark/>
          </w:tcPr>
          <w:p w14:paraId="5E86D8C0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313" w:type="dxa"/>
            <w:noWrap/>
            <w:hideMark/>
          </w:tcPr>
          <w:p w14:paraId="763630D6" w14:textId="77777777" w:rsidR="00F417EB" w:rsidRPr="008668DC" w:rsidRDefault="00F417EB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894" w:type="dxa"/>
          </w:tcPr>
          <w:p w14:paraId="5DF061E6" w14:textId="0B5CE396" w:rsidR="00F417EB" w:rsidRPr="0004416A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 HC</w:t>
            </w:r>
          </w:p>
        </w:tc>
        <w:tc>
          <w:tcPr>
            <w:tcW w:w="550" w:type="dxa"/>
          </w:tcPr>
          <w:p w14:paraId="5AF8EFAF" w14:textId="2A12A3EB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16" w:type="dxa"/>
          </w:tcPr>
          <w:p w14:paraId="403F348B" w14:textId="282744C4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1" w:type="dxa"/>
          </w:tcPr>
          <w:p w14:paraId="5456E4FD" w14:textId="7A9F164C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39" w:type="dxa"/>
          </w:tcPr>
          <w:p w14:paraId="243F7894" w14:textId="044C6EFE" w:rsidR="00F417EB" w:rsidRPr="008668DC" w:rsidRDefault="00BA46F1" w:rsidP="00F41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8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</w:t>
            </w:r>
          </w:p>
        </w:tc>
      </w:tr>
    </w:tbl>
    <w:p w14:paraId="72B4E30E" w14:textId="36567929" w:rsidR="00A039C2" w:rsidRPr="00DF47AA" w:rsidRDefault="00DF47AA">
      <w:pPr>
        <w:rPr>
          <w:rFonts w:ascii="Times New Roman" w:hAnsi="Times New Roman" w:cs="Times New Roman"/>
        </w:rPr>
      </w:pPr>
      <w:r w:rsidRPr="00DF47AA">
        <w:rPr>
          <w:rFonts w:ascii="Times New Roman" w:hAnsi="Times New Roman" w:cs="Times New Roman"/>
        </w:rPr>
        <w:t xml:space="preserve">Abbreviations: PN, prurigo nodularis; AD, atopic dermatitis; </w:t>
      </w:r>
      <w:r w:rsidR="008668DC">
        <w:rPr>
          <w:rFonts w:ascii="Times New Roman" w:hAnsi="Times New Roman" w:cs="Times New Roman"/>
        </w:rPr>
        <w:t xml:space="preserve">HC, healthy control; </w:t>
      </w:r>
      <w:r w:rsidRPr="00DF47AA">
        <w:rPr>
          <w:rFonts w:ascii="Times New Roman" w:hAnsi="Times New Roman" w:cs="Times New Roman"/>
        </w:rPr>
        <w:t>AA, African American; F, female; M, male; NRS, numeric rating scale</w:t>
      </w:r>
      <w:r>
        <w:rPr>
          <w:rFonts w:ascii="Times New Roman" w:hAnsi="Times New Roman" w:cs="Times New Roman"/>
        </w:rPr>
        <w:t>.</w:t>
      </w:r>
    </w:p>
    <w:sectPr w:rsidR="00A039C2" w:rsidRPr="00DF4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48"/>
    <w:rsid w:val="0004416A"/>
    <w:rsid w:val="000C6851"/>
    <w:rsid w:val="001A361C"/>
    <w:rsid w:val="001B7138"/>
    <w:rsid w:val="001C1D5C"/>
    <w:rsid w:val="001F739A"/>
    <w:rsid w:val="00237CCD"/>
    <w:rsid w:val="00241488"/>
    <w:rsid w:val="00243BD4"/>
    <w:rsid w:val="0024796E"/>
    <w:rsid w:val="00283803"/>
    <w:rsid w:val="00295A6F"/>
    <w:rsid w:val="002C3DF9"/>
    <w:rsid w:val="00300CBF"/>
    <w:rsid w:val="00343563"/>
    <w:rsid w:val="003461F8"/>
    <w:rsid w:val="00367532"/>
    <w:rsid w:val="003A6E0E"/>
    <w:rsid w:val="00402418"/>
    <w:rsid w:val="004339D0"/>
    <w:rsid w:val="00456D9B"/>
    <w:rsid w:val="004F7539"/>
    <w:rsid w:val="00515E7C"/>
    <w:rsid w:val="005279B8"/>
    <w:rsid w:val="00534B1E"/>
    <w:rsid w:val="00535B86"/>
    <w:rsid w:val="005A17C0"/>
    <w:rsid w:val="00616750"/>
    <w:rsid w:val="00624170"/>
    <w:rsid w:val="00635DB9"/>
    <w:rsid w:val="0064117B"/>
    <w:rsid w:val="006B7248"/>
    <w:rsid w:val="006F36DE"/>
    <w:rsid w:val="006F6BE3"/>
    <w:rsid w:val="00737197"/>
    <w:rsid w:val="00761582"/>
    <w:rsid w:val="007B69F2"/>
    <w:rsid w:val="007C0EB8"/>
    <w:rsid w:val="007C24A6"/>
    <w:rsid w:val="007E2C81"/>
    <w:rsid w:val="008668DC"/>
    <w:rsid w:val="008A5BBA"/>
    <w:rsid w:val="008B776B"/>
    <w:rsid w:val="008E5E1F"/>
    <w:rsid w:val="00904558"/>
    <w:rsid w:val="0098165E"/>
    <w:rsid w:val="00986553"/>
    <w:rsid w:val="009E46C3"/>
    <w:rsid w:val="009E6854"/>
    <w:rsid w:val="00A039C2"/>
    <w:rsid w:val="00A873E6"/>
    <w:rsid w:val="00AC1B7F"/>
    <w:rsid w:val="00B93E9D"/>
    <w:rsid w:val="00BA46F1"/>
    <w:rsid w:val="00C978C0"/>
    <w:rsid w:val="00CA2805"/>
    <w:rsid w:val="00D2452F"/>
    <w:rsid w:val="00D54433"/>
    <w:rsid w:val="00DA2A22"/>
    <w:rsid w:val="00DF47AA"/>
    <w:rsid w:val="00E06A82"/>
    <w:rsid w:val="00E652C0"/>
    <w:rsid w:val="00EA3D90"/>
    <w:rsid w:val="00ED21D2"/>
    <w:rsid w:val="00ED256C"/>
    <w:rsid w:val="00F417EB"/>
    <w:rsid w:val="00F450BF"/>
    <w:rsid w:val="00FB163D"/>
    <w:rsid w:val="00FB7986"/>
    <w:rsid w:val="00FC228B"/>
    <w:rsid w:val="00F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8ADC5"/>
  <w15:chartTrackingRefBased/>
  <w15:docId w15:val="{E2137E7C-677B-EB41-84E6-05A1DE604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15E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515E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15E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15E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15E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15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15E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515E7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5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6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1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wen Deng</dc:creator>
  <cp:keywords/>
  <dc:description/>
  <cp:lastModifiedBy>Junwen Deng</cp:lastModifiedBy>
  <cp:revision>17</cp:revision>
  <dcterms:created xsi:type="dcterms:W3CDTF">2022-09-16T00:01:00Z</dcterms:created>
  <dcterms:modified xsi:type="dcterms:W3CDTF">2022-10-10T17:34:00Z</dcterms:modified>
</cp:coreProperties>
</file>